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503" w:rsidRPr="00637795" w:rsidRDefault="00771503" w:rsidP="00771503">
      <w:pPr>
        <w:jc w:val="both"/>
        <w:rPr>
          <w:rFonts w:cs="Times New Roman"/>
          <w:sz w:val="28"/>
          <w:lang w:val="en-GB"/>
        </w:rPr>
      </w:pPr>
      <w:bookmarkStart w:id="0" w:name="_Hlk505939392"/>
      <w:r w:rsidRPr="00637795">
        <w:rPr>
          <w:rFonts w:cs="Times New Roman"/>
          <w:sz w:val="28"/>
          <w:lang w:val="en-GB"/>
        </w:rPr>
        <w:t>Improved genetic resolution for linkage mapping of resistance to potato wart in monoparental dihaploids with potential diagnostic value in tetraploid potato varieties</w:t>
      </w:r>
    </w:p>
    <w:bookmarkEnd w:id="0"/>
    <w:p w:rsidR="00771503" w:rsidRPr="00637795" w:rsidRDefault="00771503" w:rsidP="00771503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637795">
        <w:rPr>
          <w:rFonts w:cs="Times New Roman"/>
          <w:sz w:val="24"/>
          <w:szCs w:val="24"/>
          <w:lang w:val="en-US"/>
        </w:rPr>
        <w:t>Annette Bartkiewicz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1</w:t>
      </w:r>
      <w:r w:rsidR="00C27FF4">
        <w:rPr>
          <w:rFonts w:cs="Times New Roman"/>
          <w:sz w:val="24"/>
          <w:szCs w:val="24"/>
          <w:vertAlign w:val="superscript"/>
          <w:lang w:val="en-US"/>
        </w:rPr>
        <w:t>,6</w:t>
      </w:r>
      <w:r w:rsidRPr="00637795">
        <w:rPr>
          <w:rFonts w:cs="Times New Roman"/>
          <w:sz w:val="24"/>
          <w:szCs w:val="24"/>
          <w:lang w:val="en-US"/>
        </w:rPr>
        <w:t>, Friederike Chilla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1</w:t>
      </w:r>
      <w:r w:rsidR="00C27FF4">
        <w:rPr>
          <w:rFonts w:cs="Times New Roman"/>
          <w:sz w:val="24"/>
          <w:szCs w:val="24"/>
          <w:vertAlign w:val="superscript"/>
          <w:lang w:val="en-US"/>
        </w:rPr>
        <w:t>,5</w:t>
      </w:r>
      <w:r w:rsidRPr="00637795">
        <w:rPr>
          <w:rFonts w:cs="Times New Roman"/>
          <w:sz w:val="24"/>
          <w:szCs w:val="24"/>
          <w:lang w:val="en-US"/>
        </w:rPr>
        <w:t>, Diro Terefe-Ayana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1,2</w:t>
      </w:r>
      <w:r w:rsidRPr="00637795">
        <w:rPr>
          <w:rFonts w:cs="Times New Roman"/>
          <w:sz w:val="24"/>
          <w:szCs w:val="24"/>
          <w:lang w:val="en-US"/>
        </w:rPr>
        <w:t>, Jens Lübeck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3</w:t>
      </w:r>
      <w:r w:rsidRPr="00637795">
        <w:rPr>
          <w:rFonts w:cs="Times New Roman"/>
          <w:sz w:val="24"/>
          <w:szCs w:val="24"/>
          <w:lang w:val="en-US"/>
        </w:rPr>
        <w:t>, Josef Strahwald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3</w:t>
      </w:r>
      <w:r w:rsidRPr="00637795">
        <w:rPr>
          <w:rFonts w:cs="Times New Roman"/>
          <w:sz w:val="24"/>
          <w:szCs w:val="24"/>
          <w:lang w:val="en-US"/>
        </w:rPr>
        <w:t>, Eckhard Tacke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4</w:t>
      </w:r>
      <w:r w:rsidRPr="00637795">
        <w:rPr>
          <w:rFonts w:cs="Times New Roman"/>
          <w:sz w:val="24"/>
          <w:szCs w:val="24"/>
          <w:lang w:val="en-US"/>
        </w:rPr>
        <w:t>, Hans-Reinhard Hofferbert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4</w:t>
      </w:r>
      <w:r w:rsidRPr="00637795">
        <w:rPr>
          <w:rFonts w:cs="Times New Roman"/>
          <w:sz w:val="24"/>
          <w:szCs w:val="24"/>
          <w:lang w:val="en-US"/>
        </w:rPr>
        <w:t>, Kerstin Flath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5</w:t>
      </w:r>
      <w:r w:rsidRPr="00637795">
        <w:rPr>
          <w:rFonts w:cs="Times New Roman"/>
          <w:sz w:val="24"/>
          <w:szCs w:val="24"/>
          <w:lang w:val="en-US"/>
        </w:rPr>
        <w:t>, Marcus Linde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1</w:t>
      </w:r>
      <w:r w:rsidRPr="00637795">
        <w:rPr>
          <w:rFonts w:cs="Times New Roman"/>
          <w:sz w:val="24"/>
          <w:szCs w:val="24"/>
          <w:lang w:val="en-US"/>
        </w:rPr>
        <w:t>, Thomas Debener</w:t>
      </w:r>
      <w:r w:rsidRPr="00637795">
        <w:rPr>
          <w:rFonts w:cs="Times New Roman"/>
          <w:sz w:val="24"/>
          <w:szCs w:val="24"/>
          <w:vertAlign w:val="superscript"/>
          <w:lang w:val="en-US"/>
        </w:rPr>
        <w:t>1</w:t>
      </w:r>
      <w:r w:rsidRPr="00637795">
        <w:rPr>
          <w:rFonts w:cs="Times New Roman"/>
          <w:sz w:val="24"/>
          <w:szCs w:val="24"/>
          <w:lang w:val="en-US"/>
        </w:rPr>
        <w:t>*</w:t>
      </w:r>
    </w:p>
    <w:p w:rsidR="00771503" w:rsidRPr="00637795" w:rsidRDefault="00771503" w:rsidP="00771503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637795">
        <w:rPr>
          <w:rFonts w:cs="Times New Roman"/>
          <w:sz w:val="24"/>
          <w:szCs w:val="24"/>
          <w:vertAlign w:val="superscript"/>
          <w:lang w:val="en-US"/>
        </w:rPr>
        <w:t>1</w:t>
      </w:r>
      <w:r w:rsidRPr="00637795">
        <w:rPr>
          <w:rFonts w:cs="Times New Roman"/>
          <w:sz w:val="24"/>
          <w:szCs w:val="24"/>
          <w:lang w:val="en-US"/>
        </w:rPr>
        <w:t xml:space="preserve"> Institute of Plant Genetics, Department of Molecular Plant Breeding, Leibniz University Hannover, Hannover, Germany</w:t>
      </w:r>
    </w:p>
    <w:p w:rsidR="00771503" w:rsidRPr="00637795" w:rsidRDefault="00771503" w:rsidP="00771503">
      <w:pPr>
        <w:spacing w:line="240" w:lineRule="auto"/>
        <w:rPr>
          <w:rFonts w:cs="Times New Roman"/>
          <w:sz w:val="24"/>
          <w:szCs w:val="24"/>
        </w:rPr>
      </w:pPr>
      <w:r w:rsidRPr="00637795">
        <w:rPr>
          <w:rFonts w:cs="Times New Roman"/>
          <w:sz w:val="24"/>
          <w:szCs w:val="24"/>
          <w:vertAlign w:val="superscript"/>
        </w:rPr>
        <w:t>2</w:t>
      </w:r>
      <w:r w:rsidRPr="00637795">
        <w:rPr>
          <w:rFonts w:cs="Times New Roman"/>
          <w:sz w:val="24"/>
          <w:szCs w:val="24"/>
        </w:rPr>
        <w:t xml:space="preserve"> Westhoff, Südlohn-Oeding, Germany</w:t>
      </w:r>
    </w:p>
    <w:p w:rsidR="00771503" w:rsidRPr="00637795" w:rsidRDefault="00771503" w:rsidP="00771503">
      <w:pPr>
        <w:spacing w:line="240" w:lineRule="auto"/>
        <w:rPr>
          <w:rFonts w:cs="Times New Roman"/>
          <w:sz w:val="24"/>
          <w:szCs w:val="24"/>
        </w:rPr>
      </w:pPr>
      <w:r w:rsidRPr="00637795">
        <w:rPr>
          <w:rFonts w:cs="Times New Roman"/>
          <w:sz w:val="24"/>
          <w:szCs w:val="24"/>
          <w:vertAlign w:val="superscript"/>
        </w:rPr>
        <w:t>3</w:t>
      </w:r>
      <w:r w:rsidRPr="00637795">
        <w:rPr>
          <w:rFonts w:cs="Times New Roman"/>
          <w:sz w:val="24"/>
          <w:szCs w:val="24"/>
        </w:rPr>
        <w:t xml:space="preserve"> SaKa Pflanzenzucht GmbH &amp; Co. KG, Windeby, Germany</w:t>
      </w:r>
    </w:p>
    <w:p w:rsidR="00771503" w:rsidRPr="0079223E" w:rsidRDefault="00771503" w:rsidP="00771503">
      <w:pPr>
        <w:spacing w:line="240" w:lineRule="auto"/>
        <w:rPr>
          <w:rFonts w:eastAsia="Times New Roman" w:cs="Times New Roman"/>
          <w:sz w:val="24"/>
          <w:szCs w:val="24"/>
          <w:lang w:eastAsia="de-DE"/>
        </w:rPr>
      </w:pPr>
      <w:r w:rsidRPr="00637795">
        <w:rPr>
          <w:rFonts w:cs="Times New Roman"/>
          <w:sz w:val="24"/>
          <w:szCs w:val="24"/>
          <w:vertAlign w:val="superscript"/>
        </w:rPr>
        <w:t>4</w:t>
      </w:r>
      <w:r w:rsidRPr="00637795">
        <w:rPr>
          <w:rFonts w:cs="Times New Roman"/>
          <w:sz w:val="24"/>
          <w:szCs w:val="24"/>
        </w:rPr>
        <w:t xml:space="preserve"> Bö</w:t>
      </w:r>
      <w:r w:rsidRPr="00637795">
        <w:rPr>
          <w:rFonts w:eastAsia="Times New Roman" w:cs="Times New Roman"/>
          <w:sz w:val="24"/>
          <w:szCs w:val="24"/>
          <w:lang w:eastAsia="de-DE"/>
        </w:rPr>
        <w:t xml:space="preserve">hm-Nordkartoffel Agrarproduktion GmbH &amp; Co. </w:t>
      </w:r>
      <w:r w:rsidRPr="0079223E">
        <w:rPr>
          <w:rFonts w:eastAsia="Times New Roman" w:cs="Times New Roman"/>
          <w:sz w:val="24"/>
          <w:szCs w:val="24"/>
          <w:lang w:eastAsia="de-DE"/>
        </w:rPr>
        <w:t>OHG, Ebstorf, Germany</w:t>
      </w:r>
    </w:p>
    <w:p w:rsidR="00771503" w:rsidRDefault="00771503" w:rsidP="00771503">
      <w:pPr>
        <w:spacing w:line="240" w:lineRule="auto"/>
        <w:rPr>
          <w:rFonts w:eastAsia="Times New Roman" w:cs="Times New Roman"/>
          <w:sz w:val="24"/>
          <w:szCs w:val="24"/>
          <w:lang w:eastAsia="de-DE"/>
        </w:rPr>
      </w:pPr>
      <w:r w:rsidRPr="0079223E">
        <w:rPr>
          <w:rFonts w:eastAsia="Times New Roman" w:cs="Times New Roman"/>
          <w:sz w:val="24"/>
          <w:szCs w:val="24"/>
          <w:vertAlign w:val="superscript"/>
          <w:lang w:eastAsia="de-DE"/>
        </w:rPr>
        <w:t>5</w:t>
      </w:r>
      <w:r w:rsidRPr="0079223E">
        <w:rPr>
          <w:rFonts w:eastAsia="Times New Roman" w:cs="Times New Roman"/>
          <w:sz w:val="24"/>
          <w:szCs w:val="24"/>
          <w:lang w:eastAsia="de-DE"/>
        </w:rPr>
        <w:t xml:space="preserve"> Julius Kühn-Institut, Kleinmachnow, Germany</w:t>
      </w:r>
    </w:p>
    <w:p w:rsidR="00C27FF4" w:rsidRPr="007144FE" w:rsidRDefault="00C27FF4" w:rsidP="00C27FF4">
      <w:pPr>
        <w:spacing w:line="240" w:lineRule="auto"/>
        <w:rPr>
          <w:rFonts w:eastAsia="Times New Roman" w:cs="Times New Roman"/>
          <w:sz w:val="24"/>
          <w:szCs w:val="24"/>
          <w:lang w:val="en-US" w:eastAsia="de-DE"/>
        </w:rPr>
      </w:pPr>
      <w:r w:rsidRPr="007144FE">
        <w:rPr>
          <w:rFonts w:eastAsia="Times New Roman" w:cs="Times New Roman"/>
          <w:sz w:val="24"/>
          <w:szCs w:val="24"/>
          <w:vertAlign w:val="superscript"/>
          <w:lang w:val="en-US" w:eastAsia="de-DE"/>
        </w:rPr>
        <w:t>6</w:t>
      </w:r>
      <w:r w:rsidRPr="007144FE">
        <w:rPr>
          <w:rFonts w:eastAsia="Times New Roman" w:cs="Times New Roman"/>
          <w:sz w:val="24"/>
          <w:szCs w:val="24"/>
          <w:lang w:val="en-US" w:eastAsia="de-DE"/>
        </w:rPr>
        <w:t xml:space="preserve"> DHD-Consulting GmbH, Hildesheim, Germany</w:t>
      </w:r>
    </w:p>
    <w:p w:rsidR="00C27FF4" w:rsidRPr="007144FE" w:rsidRDefault="00C27FF4" w:rsidP="00771503">
      <w:pPr>
        <w:spacing w:line="240" w:lineRule="auto"/>
        <w:rPr>
          <w:rFonts w:eastAsia="Times New Roman" w:cs="Times New Roman"/>
          <w:sz w:val="24"/>
          <w:szCs w:val="24"/>
          <w:lang w:val="en-US" w:eastAsia="de-DE"/>
        </w:rPr>
      </w:pPr>
    </w:p>
    <w:p w:rsidR="00771503" w:rsidRPr="007144FE" w:rsidRDefault="00771503" w:rsidP="00771503">
      <w:pPr>
        <w:spacing w:line="240" w:lineRule="auto"/>
        <w:rPr>
          <w:rFonts w:eastAsia="Times New Roman" w:cs="Times New Roman"/>
          <w:sz w:val="24"/>
          <w:szCs w:val="24"/>
          <w:lang w:val="en-US" w:eastAsia="de-DE"/>
        </w:rPr>
      </w:pPr>
    </w:p>
    <w:p w:rsidR="00771503" w:rsidRPr="00637795" w:rsidRDefault="00771503" w:rsidP="00771503">
      <w:pPr>
        <w:spacing w:line="240" w:lineRule="auto"/>
        <w:rPr>
          <w:rFonts w:eastAsia="Times New Roman" w:cs="Times New Roman"/>
          <w:sz w:val="24"/>
          <w:szCs w:val="24"/>
          <w:lang w:val="en-US" w:eastAsia="de-DE"/>
        </w:rPr>
      </w:pPr>
      <w:r w:rsidRPr="00637795">
        <w:rPr>
          <w:rFonts w:eastAsia="Times New Roman" w:cs="Times New Roman"/>
          <w:sz w:val="24"/>
          <w:szCs w:val="24"/>
          <w:lang w:val="en-US" w:eastAsia="de-DE"/>
        </w:rPr>
        <w:t>* Correspondence:</w:t>
      </w:r>
    </w:p>
    <w:p w:rsidR="00771503" w:rsidRPr="00637795" w:rsidRDefault="00771503" w:rsidP="00771503">
      <w:pPr>
        <w:spacing w:line="240" w:lineRule="auto"/>
        <w:rPr>
          <w:rFonts w:eastAsia="Times New Roman" w:cs="Times New Roman"/>
          <w:sz w:val="24"/>
          <w:szCs w:val="24"/>
          <w:lang w:val="en-US" w:eastAsia="de-DE"/>
        </w:rPr>
      </w:pPr>
      <w:r w:rsidRPr="00637795">
        <w:rPr>
          <w:rFonts w:eastAsia="Times New Roman" w:cs="Times New Roman"/>
          <w:sz w:val="24"/>
          <w:szCs w:val="24"/>
          <w:lang w:val="en-US" w:eastAsia="de-DE"/>
        </w:rPr>
        <w:t>Prof. Dr. Thomas Debener</w:t>
      </w:r>
    </w:p>
    <w:p w:rsidR="00771503" w:rsidRPr="00637795" w:rsidRDefault="002540CD" w:rsidP="00771503">
      <w:pPr>
        <w:spacing w:line="240" w:lineRule="auto"/>
        <w:rPr>
          <w:rFonts w:eastAsia="Times New Roman" w:cs="Times New Roman"/>
          <w:sz w:val="24"/>
          <w:szCs w:val="24"/>
          <w:lang w:val="en-US" w:eastAsia="de-DE"/>
        </w:rPr>
      </w:pPr>
      <w:hyperlink r:id="rId7" w:history="1">
        <w:r w:rsidR="00771503" w:rsidRPr="00637795">
          <w:rPr>
            <w:rStyle w:val="Hyperlink"/>
            <w:rFonts w:eastAsia="Times New Roman" w:cs="Times New Roman"/>
            <w:sz w:val="24"/>
            <w:szCs w:val="24"/>
            <w:lang w:val="en-US" w:eastAsia="de-DE"/>
          </w:rPr>
          <w:t>debener@genetik.uni-hannover.de</w:t>
        </w:r>
      </w:hyperlink>
    </w:p>
    <w:p w:rsidR="0079223E" w:rsidRDefault="0079223E" w:rsidP="005F46AD">
      <w:pPr>
        <w:jc w:val="both"/>
        <w:rPr>
          <w:b/>
          <w:lang w:val="en-US"/>
        </w:rPr>
      </w:pPr>
    </w:p>
    <w:p w:rsidR="0079223E" w:rsidRDefault="0079223E" w:rsidP="0079223E">
      <w:pPr>
        <w:jc w:val="both"/>
        <w:rPr>
          <w:b/>
          <w:lang w:val="en-US"/>
        </w:rPr>
      </w:pPr>
    </w:p>
    <w:p w:rsidR="0079223E" w:rsidRDefault="0079223E" w:rsidP="0079223E">
      <w:pPr>
        <w:jc w:val="both"/>
        <w:rPr>
          <w:b/>
          <w:lang w:val="en-US"/>
        </w:rPr>
      </w:pPr>
      <w:r>
        <w:rPr>
          <w:b/>
          <w:lang w:val="en-US"/>
        </w:rPr>
        <w:t xml:space="preserve">Table S1 </w:t>
      </w:r>
      <w:r w:rsidRPr="00FB42E3">
        <w:rPr>
          <w:lang w:val="en-US"/>
        </w:rPr>
        <w:t>List of the dihaploid genotypes used for the Bulked Segregant Analysis, including their mean resistance scores.</w:t>
      </w:r>
      <w:r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265"/>
        <w:gridCol w:w="2265"/>
        <w:gridCol w:w="2266"/>
      </w:tblGrid>
      <w:tr w:rsidR="0079223E" w:rsidTr="007962E0">
        <w:tc>
          <w:tcPr>
            <w:tcW w:w="2265" w:type="dxa"/>
          </w:tcPr>
          <w:p w:rsidR="00000000" w:rsidRDefault="0079223E">
            <w:pPr>
              <w:tabs>
                <w:tab w:val="center" w:pos="1024"/>
              </w:tabs>
              <w:rPr>
                <w:lang w:val="en-US"/>
              </w:rPr>
            </w:pPr>
            <w:r>
              <w:rPr>
                <w:lang w:val="en-US"/>
              </w:rPr>
              <w:t>Bulk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Mean resistance score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Highly 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B-1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Highly 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A-7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Highly 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F-6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2-1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C-18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E-9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L-1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Resistant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22-5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28-1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7-1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8-1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41-3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C-8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B35F-10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</w:tr>
      <w:tr w:rsidR="0079223E" w:rsidTr="007962E0"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265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K12-3</w:t>
            </w:r>
          </w:p>
        </w:tc>
        <w:tc>
          <w:tcPr>
            <w:tcW w:w="2266" w:type="dxa"/>
          </w:tcPr>
          <w:p w:rsidR="0079223E" w:rsidRDefault="0079223E" w:rsidP="007962E0">
            <w:pPr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</w:tbl>
    <w:p w:rsidR="0079223E" w:rsidRDefault="0079223E" w:rsidP="005F46AD">
      <w:pPr>
        <w:jc w:val="both"/>
        <w:rPr>
          <w:b/>
          <w:lang w:val="en-US"/>
        </w:rPr>
      </w:pPr>
    </w:p>
    <w:p w:rsidR="00A605B5" w:rsidRDefault="00400311" w:rsidP="005F46AD">
      <w:pPr>
        <w:jc w:val="both"/>
        <w:rPr>
          <w:lang w:val="en-US"/>
        </w:rPr>
      </w:pPr>
      <w:r w:rsidRPr="008F57C1">
        <w:rPr>
          <w:b/>
          <w:lang w:val="en-US"/>
        </w:rPr>
        <w:lastRenderedPageBreak/>
        <w:t xml:space="preserve">Table </w:t>
      </w:r>
      <w:proofErr w:type="spellStart"/>
      <w:r w:rsidRPr="008F57C1">
        <w:rPr>
          <w:b/>
          <w:lang w:val="en-US"/>
        </w:rPr>
        <w:t>S</w:t>
      </w:r>
      <w:r w:rsidR="0079223E">
        <w:rPr>
          <w:b/>
          <w:lang w:val="en-US"/>
        </w:rPr>
        <w:t>2</w:t>
      </w:r>
      <w:proofErr w:type="spellEnd"/>
      <w:r w:rsidRPr="008F57C1">
        <w:rPr>
          <w:b/>
          <w:lang w:val="en-US"/>
        </w:rPr>
        <w:t xml:space="preserve"> </w:t>
      </w:r>
      <w:r w:rsidRPr="00771503">
        <w:rPr>
          <w:lang w:val="en-US"/>
        </w:rPr>
        <w:t xml:space="preserve">List of primer pairs for the SSCP and SSR markers used for fine mapping of the resistance locus on potato chromosome </w:t>
      </w:r>
      <w:r w:rsidR="00771503" w:rsidRPr="00771503">
        <w:rPr>
          <w:lang w:val="en-US"/>
        </w:rPr>
        <w:t>11</w:t>
      </w:r>
      <w:r w:rsidRPr="00771503">
        <w:rPr>
          <w:lang w:val="en-US"/>
        </w:rPr>
        <w:t>.</w:t>
      </w:r>
      <w:r>
        <w:rPr>
          <w:lang w:val="en-US"/>
        </w:rPr>
        <w:t xml:space="preserve"> Primer sequences and the expected PCR product size are given. Forward primers were tailed with a universal M13 sequence (5’-GTAAAACGACGGCCAGT-3’) at the 5’-end for infrared labelling of the PCR fragments</w:t>
      </w:r>
    </w:p>
    <w:tbl>
      <w:tblPr>
        <w:tblStyle w:val="TableGrid"/>
        <w:tblW w:w="9493" w:type="dxa"/>
        <w:tblLook w:val="04A0"/>
      </w:tblPr>
      <w:tblGrid>
        <w:gridCol w:w="1207"/>
        <w:gridCol w:w="817"/>
        <w:gridCol w:w="3247"/>
        <w:gridCol w:w="3198"/>
        <w:gridCol w:w="1024"/>
      </w:tblGrid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b/>
                <w:sz w:val="20"/>
              </w:rPr>
            </w:pPr>
            <w:r w:rsidRPr="006553D2">
              <w:rPr>
                <w:b/>
                <w:sz w:val="20"/>
              </w:rPr>
              <w:t>marker name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b/>
                <w:sz w:val="20"/>
              </w:rPr>
            </w:pPr>
            <w:r w:rsidRPr="006553D2">
              <w:rPr>
                <w:b/>
                <w:sz w:val="20"/>
              </w:rPr>
              <w:t>marker type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b/>
                <w:sz w:val="20"/>
              </w:rPr>
            </w:pPr>
            <w:r w:rsidRPr="006553D2">
              <w:rPr>
                <w:b/>
                <w:sz w:val="20"/>
              </w:rPr>
              <w:t>forward primer (5‘ to 3‘)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b/>
                <w:sz w:val="20"/>
              </w:rPr>
            </w:pPr>
            <w:r w:rsidRPr="006553D2">
              <w:rPr>
                <w:b/>
                <w:sz w:val="20"/>
              </w:rPr>
              <w:t>reverse primer (5‘ to 3‘)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b/>
                <w:sz w:val="20"/>
              </w:rPr>
            </w:pPr>
            <w:r w:rsidRPr="006553D2">
              <w:rPr>
                <w:b/>
                <w:sz w:val="20"/>
              </w:rPr>
              <w:t>product size [bp]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433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AGCCACAATCACAGC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CTTTGTCGCGGCAAC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49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TGGGTGGACGCAGGAAA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GAGCTAACACTAGTCC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0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1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ACCTCGGAACCAAGGGA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ATTGTTCGATCTCTCAGG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7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1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AAGCCAAAGATCCGC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ATCATGAACAGCTCGACA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16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434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CTTCGAGTCATCCTGGT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AAACATGGGGAGCTTCG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6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434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GAAACCTGCAGGGAGAG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GTCTAGCATTCAGGGCC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4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3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AAAGGCCCTAAAACGC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TCGCCCTGCAGAACA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7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4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CTTGTGAAATTGCCGGA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CACAAGAAGCAACAG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2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5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GACTGCGTGCTTTGCTT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CTCAACACCAGTAGCCA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0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6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TTAGCTGTGTGAGTACC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AATGGATTCCGAGCTGG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2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435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CAAAGTCAACGCATG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GGCCGGAAAACCTTTT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12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5749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GATTGTTATCCCGGCCA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CCCCTGCGTTATGATT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12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16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GTTCTCCGGCAACTGG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CACCCGAAGCAGCTTCA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2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17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TGTGGGTGTTGCTTTTG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GCACGTCGTTGGAGAGA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26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17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GAAGACTCAAGAGGGAAAA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GCTCCAGTACTACAACT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18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AAATGATCAAGCAACCACAG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CAGGCATATATTGTACCGA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5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19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CTCAACTTTCAGGGCG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CCTCCTCCGGTTGGT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111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GGCTTCATCAACTTGGAG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TGGCAATCAATTTTTCCAC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6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21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CTGAAAATTGGAATGTGTC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AGTATCACATTCTGAATCGT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22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ATCCCAAGTTGGTTCCA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GATGTGCAAAGTACCTTCC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6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21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CGAATGACATCTCTG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GTGTCAACTAGGTTGC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22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CATTGTATGCACGCAGG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CGACTTCCACTCCGA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6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48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TGGAGACGATGTTGAA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GGTTTGGCTTGGAACG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7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0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CAGGTTTCATTTCATTTCATGGAT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GAGACACGACCCCATAG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46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47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CGTCATGAGAAAGAAATACAC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TCCATATGCGCGGAGA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6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433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CTGTCACTATACATGC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ACCTGGACTTCAACGAGA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0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48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CCTGCAAAATATTTCTAAAAGAA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TCCTGGAGTTACCTGT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5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49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AGTGCCTTGGAGGTTG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AGACCCGTTGTTTGG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2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0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ACGCTTCAAACTTCTTA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TCAGAAACCGCACAAG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0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0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CTTTACTTGATGCCCG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CAAGTTTCTCAGATGTGA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1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1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GAGATATTCTAAATACGGGAAA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AAATTTCATTTGGGCTGAC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1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52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TGACAATTTTCGAAACA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AAGTCACTAAGAGAATGAGC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3723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GCCAATTTTCAGTCTCAA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AGATGTTCTTTAGTACACATTAT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ACTTATGTTATAATGTTGTCGGAG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TCCAAAGTAAACAAACTCA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2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GCCAAGATGACAACAAC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TTCACAGGACGAATATCGA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0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GTATCATTTGTATATCTTGTTG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ACCTTGGAAGCAGAGGG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GAGCAAGAAATCTAAGTCTAG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CCAACATCACGACGT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CATCATGGCTTCACTG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TTTGAGCTTGCCTTGG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TCTGTGTCTGTTGGCAC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CTGCTATGTTTCCGCT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lastRenderedPageBreak/>
              <w:t>SSCP1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ATTCAACAGTTGGATCAGGG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CACATACTCGACAAGCTG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9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CCAATTGTAAACATTATGAGCAG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CTTAAGCCATGGGAGA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0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TTGTGGGGTTTGAGGCA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AGACACGGTGACCAAAA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5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1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GCTCCAACTCCTCAAG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GCAGCTGAGGCATCTAA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6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GTGTTGTACGATGCCT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CATGGAAAGGGTGAAATGAG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ATATGTCCTCCACCGG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TCAAGAGAAAGAAGCG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3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GATGGATCTTGCCTCT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GACCTGTGGGAATACAAT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1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CAGGGTATGCAATGGC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TTTTCGATTGCTCCCG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1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AGGGGTTTTCATTGATAGAT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GAAGCTTGTTTGAACG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0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ACTGCCTCTTCTTGTCCA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ACACCGTTTTCCATTCC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8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AGTCATTGAAGCGATCTG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CAGTGTGGATAATGCT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0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AAAGGTGGCTTCATTT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CGGAAAGATTAACAGGTG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8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TCACCTGCAAAACCACT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ACCATGAGATTGTTGTAGC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40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2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CP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AATACATCATGTTGCAATGTAGA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GATCTTCAAATATTACAAAAGCAA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32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8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GCCATCATAGCCTTGT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CTCTCCCCCTCTCATTAT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7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0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TAACTATCACCGCGTG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AGGTCACAACATCCCAA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1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ACCTGCAGTTTCCTCT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TGCCTTTACGTATATCGTCT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4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ATCGAGTTAGGTTGGTTTT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GTGGTCATTAACAAATCG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6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4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TGACACAAAACGATT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TCCCTTAAGCCATGGGA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6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CACCACCACTTGCT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GCAGCCAAAAATGTAGG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3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1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CCTGCACCAGCTAGCA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GGTAGAGTCTTGGAAAGC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1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6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GGCAACAATTTGTAAC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TACAAGGCTCAAGGC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ATAACCCAGGCCCAAC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GAATCGCACTGCTACA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4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TTAATTCTAAGCAGCCG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TTCCGATAGATTTGC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4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CAGAGCTCACTTGTGA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AATGGGATTGGAAGAG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6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CCGCAAGTTCGATGTAT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GCCAACTTGTCAACTA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9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CTCAAGGGGTTCTGGAA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GACATTATGCTGGTG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4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TCTATTGGGCTTTATGC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CATTTTGATTCGCTTCG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9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CTCTTTTGAGTTGCC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ACCTCAAAGTGGAATTCA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GGCATCTCTTTCCCAC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AACGTCTTCTGAAATCG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2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3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TCAAACCACCCTTCAC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AAGGTGTGGGGATCATG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8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CTCTAGCTGCCCATCC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GTACAGACAAGCCATGA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4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2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TGTTCCCAACCAAACGA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GTCGATGATCCGTTTA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2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AACTCCAGGGACCCAAG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TGGACTTGCTGAACCTG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2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GAAGATTCAGCCAGCA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TTCTTCTTGTCTTGCTT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CATTGTTCTCCTTGTC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ACCATTTGGATTTTGGA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4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CACCCCACCTCAATTAG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CACTGCCAGGTGGTTT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GACGGGAGGAGAAACTT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ATCATGACAATCGGTA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8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CCATGCTTCTCCTTGT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ACCATTAGGATTTTGGA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1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CCATGCTTCTCCTTGT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CGTATTGGAGGACCCCT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6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TATAGCAACCTCCGCCT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AACCAACCACAAAATAAAC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3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CGCCACTCTCGTTTTCT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GAGTGAGATCTGGGAGA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91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GCTCGCAAGACTTCCT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TTGTTGTTGTTTTTCCAG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3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AAACATACTTACCACTTTGACT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CTTCTTGTGTGATGTTG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6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3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ACTGTGCTTTTGAAGCT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GGTCAAAGTGAAAATATG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7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lastRenderedPageBreak/>
              <w:t>RK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GAATTCTGGTTTGTGGT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GGTTTGCTTGGAGATCA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1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8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ACCGCTCAGGGTATTCA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GACGCAATAGGTTCATCAG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8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9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AGCAGAGCAAACCAAGGC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GTAAACGGACATCATT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6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4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AATGTGTCCGGCTTTTT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CATTCCAACAATAGGTGGCT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37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47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TGGAATGGGAGAGAA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AAACCAACCTAACTCGAT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0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4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TCGCGAGTGATAATTATAGCAAA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TGACGTCGTTTGTTTC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49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CCTGTGTCAAAGGTC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GTCATTAATCACGAGG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2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2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TCCTGTGTCAAAGGTC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TGTCATTAATCACGAGG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6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AACCTGCAGTTTCCTCT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CCTTTACGTATATCGTCTC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8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TTTGCCCTAATTTCCCCAT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GAATGAGCGGAGACGAA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6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59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AATTATAAGCAGCCGCC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GCCTTCACCTTTCCAAGT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6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ATCTTCCGCCCTACTTT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GGGGGTGGAGTAAGATCA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0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GTTTATTTCGACGTGC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GGAACATTTGGTCAGGA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50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84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CCTTTCTGCTCTCTGTCCA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AGATGGCCCATTCTTC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53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9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TCCCCAATAAAAACAACTC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AGTCAACCCAACCAAAGG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15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13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TCAATCCCAAATAAGCC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CCCATTTCCTGCTTGAA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71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3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GCGAGACATAACTTGTGA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CCATGAGGGGTGAATCTAA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98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5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AAGAGGCCGAAGCAGAA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CTGCAAGTTGGCCTTAT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176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116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GAAAGATCAGTTCCATAGAAAGCC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AGCAAGAGCCAATTGGAGAG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54</w:t>
            </w:r>
          </w:p>
        </w:tc>
      </w:tr>
      <w:tr w:rsidR="00400311" w:rsidRPr="006553D2" w:rsidTr="006553D2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RK70</w:t>
            </w:r>
          </w:p>
        </w:tc>
        <w:tc>
          <w:tcPr>
            <w:tcW w:w="81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SSR</w:t>
            </w:r>
          </w:p>
        </w:tc>
        <w:tc>
          <w:tcPr>
            <w:tcW w:w="3247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TTAAACTCAGTGCGTGGTGG</w:t>
            </w:r>
          </w:p>
        </w:tc>
        <w:tc>
          <w:tcPr>
            <w:tcW w:w="3198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CCCCAAACACCAAATCACTC</w:t>
            </w:r>
          </w:p>
        </w:tc>
        <w:tc>
          <w:tcPr>
            <w:tcW w:w="1024" w:type="dxa"/>
            <w:noWrap/>
            <w:vAlign w:val="center"/>
            <w:hideMark/>
          </w:tcPr>
          <w:p w:rsidR="00400311" w:rsidRPr="006553D2" w:rsidRDefault="00400311" w:rsidP="006553D2">
            <w:pPr>
              <w:contextualSpacing/>
              <w:rPr>
                <w:sz w:val="20"/>
              </w:rPr>
            </w:pPr>
            <w:r w:rsidRPr="006553D2">
              <w:rPr>
                <w:sz w:val="20"/>
              </w:rPr>
              <w:t>269</w:t>
            </w:r>
          </w:p>
        </w:tc>
      </w:tr>
    </w:tbl>
    <w:p w:rsidR="00400311" w:rsidRDefault="00400311">
      <w:pPr>
        <w:rPr>
          <w:lang w:val="en-US"/>
        </w:rPr>
      </w:pPr>
    </w:p>
    <w:p w:rsidR="00400311" w:rsidRDefault="00400311" w:rsidP="005F46AD">
      <w:pPr>
        <w:jc w:val="both"/>
        <w:rPr>
          <w:lang w:val="en-US"/>
        </w:rPr>
      </w:pPr>
    </w:p>
    <w:p w:rsidR="00400311" w:rsidRPr="00400311" w:rsidRDefault="00400311" w:rsidP="005F46AD">
      <w:pPr>
        <w:jc w:val="both"/>
        <w:rPr>
          <w:lang w:val="en-US"/>
        </w:rPr>
      </w:pPr>
      <w:proofErr w:type="gramStart"/>
      <w:r w:rsidRPr="002F3967"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</w:t>
      </w:r>
      <w:r w:rsidR="0079223E">
        <w:rPr>
          <w:b/>
          <w:lang w:val="en-US"/>
        </w:rPr>
        <w:t>3</w:t>
      </w:r>
      <w:proofErr w:type="spellEnd"/>
      <w:r w:rsidRPr="002F3967">
        <w:rPr>
          <w:b/>
          <w:lang w:val="en-US"/>
        </w:rPr>
        <w:t xml:space="preserve"> </w:t>
      </w:r>
      <w:proofErr w:type="spellStart"/>
      <w:r w:rsidRPr="00771503">
        <w:rPr>
          <w:lang w:val="en-US"/>
        </w:rPr>
        <w:t>SNP</w:t>
      </w:r>
      <w:proofErr w:type="spellEnd"/>
      <w:r w:rsidRPr="00771503">
        <w:rPr>
          <w:lang w:val="en-US"/>
        </w:rPr>
        <w:t xml:space="preserve"> markers that are significantly linked with resistance to </w:t>
      </w:r>
      <w:r w:rsidRPr="00771503">
        <w:rPr>
          <w:i/>
          <w:lang w:val="en-US"/>
        </w:rPr>
        <w:t>S. endobioticum</w:t>
      </w:r>
      <w:r w:rsidRPr="00771503">
        <w:rPr>
          <w:lang w:val="en-US"/>
        </w:rPr>
        <w:t xml:space="preserve"> pathotype 18.</w:t>
      </w:r>
      <w:proofErr w:type="gramEnd"/>
      <w:r>
        <w:rPr>
          <w:lang w:val="en-US"/>
        </w:rPr>
        <w:t xml:space="preserve"> A Kruskal-Wallis test was used to calculate marker-trait associations with a p-value of 0.05 after FDR-adjustment. </w:t>
      </w:r>
      <w:r w:rsidR="00DE0BC7">
        <w:rPr>
          <w:lang w:val="en-US"/>
        </w:rPr>
        <w:t>The p</w:t>
      </w:r>
      <w:r>
        <w:rPr>
          <w:lang w:val="en-US"/>
        </w:rPr>
        <w:t>hysical positions of the 95 identified markers are also listed</w:t>
      </w:r>
    </w:p>
    <w:tbl>
      <w:tblPr>
        <w:tblW w:w="9634" w:type="dxa"/>
        <w:tblCellMar>
          <w:left w:w="70" w:type="dxa"/>
          <w:right w:w="70" w:type="dxa"/>
        </w:tblCellMar>
        <w:tblLook w:val="04A0"/>
      </w:tblPr>
      <w:tblGrid>
        <w:gridCol w:w="2115"/>
        <w:gridCol w:w="1566"/>
        <w:gridCol w:w="438"/>
        <w:gridCol w:w="1200"/>
        <w:gridCol w:w="1200"/>
        <w:gridCol w:w="1340"/>
        <w:gridCol w:w="1775"/>
      </w:tblGrid>
      <w:tr w:rsidR="00400311" w:rsidRPr="00400311" w:rsidTr="00771503">
        <w:trPr>
          <w:trHeight w:val="300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SNP mark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Kruskal-Wallis chi-squared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pv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pvalFD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chromosome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physical position</w:t>
            </w:r>
          </w:p>
        </w:tc>
      </w:tr>
      <w:tr w:rsidR="00400311" w:rsidRPr="00DE0BC7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solcap_snp_c1_43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15,418402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6,37E-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,49E-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939,591</w:t>
            </w:r>
          </w:p>
        </w:tc>
      </w:tr>
      <w:tr w:rsidR="00400311" w:rsidRPr="00DE0BC7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solcap_snp_c1_43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15,418402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6,37E-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,49E-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939,924</w:t>
            </w:r>
          </w:p>
        </w:tc>
      </w:tr>
      <w:tr w:rsidR="00400311" w:rsidRPr="00DE0BC7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solcap_snp_c2_3374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07,664496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3,18E-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3,72E-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2,029,41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solcap_snp_c2_337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07,664496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3,18E-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3,72E-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DE0BC7" w:rsidRDefault="002540CD" w:rsidP="00400311">
            <w:r w:rsidRPr="002540CD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2540CD" w:rsidP="00400311">
            <w:r w:rsidRPr="002540CD">
              <w:t>2,089,302</w:t>
            </w:r>
            <w:r>
              <w:t>bartkS</w:t>
            </w:r>
            <w:bookmarkStart w:id="1" w:name="_GoBack"/>
            <w:bookmarkEnd w:id="1"/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5,5180680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47E-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37E-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20,14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1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2,9231089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44E-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24E-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73,82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2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4,0571851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1E-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0E-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064,99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2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4,0571851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1E-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0E-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149,87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3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4,0571851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1E-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0E-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979,78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72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4,0745630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22E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71E-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NA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3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5,248034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49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36E-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042,74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lastRenderedPageBreak/>
              <w:t>solcap_snp_c2_3720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3,643412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33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30E-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775,25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7,2856776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,01E-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88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 xml:space="preserve"> 2,725,118 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6,4839935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20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00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25,10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1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5,4900299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97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13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02,1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1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4,3932193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40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95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856,12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2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3,190984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0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61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16,22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33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3,190984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0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61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97,9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2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2,7382342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78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92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080,24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102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0,085977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93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86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330,92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10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9,7837553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41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59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295,46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3,30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0,09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39,84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3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90,53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9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212,06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481,27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0,2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39,73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3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059007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91,32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47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9,3316570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2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1,58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47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9,3986932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13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5,47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9,5033833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92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51,44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9,5033833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92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51,41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33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7,7182918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5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7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89,97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758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2,1224921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6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0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608,55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2,1224921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6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0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852,08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1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2,1224921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6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0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67,74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1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2,1224921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6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0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026,81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0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6394285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1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08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25,24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105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6683165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67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08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464,47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lastRenderedPageBreak/>
              <w:t>solcap_snp_c1_23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5304284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4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87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018,82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6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3,4500102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,0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8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274,06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1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9,4877144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0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076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219,59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6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552937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0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217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15,25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6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145522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2604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289,76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0,1496496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2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193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3,29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59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4986452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46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809,90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82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4986452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46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809,72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165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4986452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46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7,940,18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59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4986452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8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46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775,89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5,1694760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8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8843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242,85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2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5,0951497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0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8902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0,598,32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9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8,3298352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0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8902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809,21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1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8,3298352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0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8902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847,90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1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,3194913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7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4091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849,90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73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,3051299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7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4091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250,27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1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,369511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6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4091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659,01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2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9265178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4824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1,441,07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9439496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8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4824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48,50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6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9186962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1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6254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263,01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9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78154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2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7127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0,897,82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0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0877942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97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2074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1,902,79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58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9255027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2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3697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320,65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7778404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5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4494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78,39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7778404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5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4494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73,16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7778404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5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4494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73,33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48,59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81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19,09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2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5,4246294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4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480,97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142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3731823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3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52,53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lastRenderedPageBreak/>
              <w:t>solcap_snp_c2_4812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68,04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80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 xml:space="preserve">56,003,386 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81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46,83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97,72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81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68,10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81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19,52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218271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48,46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1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421370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050,48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36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421370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399,58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27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5725541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9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723,69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92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421370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247,35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32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421370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576,18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145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421370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242,94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22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421370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2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605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,651,90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80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9296893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55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0057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904,33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456958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1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8306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480,97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144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2284297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0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2830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8,081,11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2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1293108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5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006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721,76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29329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4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006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26,33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29329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4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006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27,26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29329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4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006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36,94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6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29329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4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006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5,731,58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54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9398357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94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6848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042,36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10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7681140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032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953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3,595,76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7405336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04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953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482,15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71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7405336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04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953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505,72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3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7405336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04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953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91,65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7405336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04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953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681,117</w:t>
            </w:r>
          </w:p>
        </w:tc>
      </w:tr>
    </w:tbl>
    <w:p w:rsidR="00400311" w:rsidRDefault="00400311" w:rsidP="005F46AD">
      <w:pPr>
        <w:jc w:val="both"/>
        <w:rPr>
          <w:lang w:val="en-US"/>
        </w:rPr>
      </w:pPr>
    </w:p>
    <w:p w:rsidR="009247DA" w:rsidRDefault="009247DA" w:rsidP="005F46AD">
      <w:pPr>
        <w:jc w:val="both"/>
        <w:rPr>
          <w:lang w:val="en-US"/>
        </w:rPr>
      </w:pPr>
    </w:p>
    <w:p w:rsidR="00400311" w:rsidRDefault="00400311" w:rsidP="005F46AD">
      <w:pPr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Table </w:t>
      </w:r>
      <w:proofErr w:type="spellStart"/>
      <w:r>
        <w:rPr>
          <w:b/>
          <w:lang w:val="en-US"/>
        </w:rPr>
        <w:t>S</w:t>
      </w:r>
      <w:r w:rsidR="0079223E">
        <w:rPr>
          <w:b/>
          <w:lang w:val="en-US"/>
        </w:rPr>
        <w:t>4</w:t>
      </w:r>
      <w:proofErr w:type="spellEnd"/>
      <w:r w:rsidRPr="002F3967">
        <w:rPr>
          <w:b/>
          <w:lang w:val="en-US"/>
        </w:rPr>
        <w:t xml:space="preserve"> </w:t>
      </w:r>
      <w:proofErr w:type="spellStart"/>
      <w:r w:rsidRPr="00771503">
        <w:rPr>
          <w:lang w:val="en-US"/>
        </w:rPr>
        <w:t>SNP</w:t>
      </w:r>
      <w:proofErr w:type="spellEnd"/>
      <w:r w:rsidRPr="00771503">
        <w:rPr>
          <w:lang w:val="en-US"/>
        </w:rPr>
        <w:t xml:space="preserve"> markers that are significantly linked with resistance to </w:t>
      </w:r>
      <w:r w:rsidRPr="00771503">
        <w:rPr>
          <w:i/>
          <w:lang w:val="en-US"/>
        </w:rPr>
        <w:t>S. endobioticum</w:t>
      </w:r>
      <w:r w:rsidRPr="00771503">
        <w:rPr>
          <w:lang w:val="en-US"/>
        </w:rPr>
        <w:t xml:space="preserve"> pathotype 6.</w:t>
      </w:r>
      <w:proofErr w:type="gramEnd"/>
      <w:r>
        <w:rPr>
          <w:lang w:val="en-US"/>
        </w:rPr>
        <w:t xml:space="preserve"> A Kruskal-Wallis test was used to calculate marker-trait associations with a p-value of 0.05 after FDR-adjustment. </w:t>
      </w:r>
      <w:r w:rsidR="00DE0BC7">
        <w:rPr>
          <w:lang w:val="en-US"/>
        </w:rPr>
        <w:t>The p</w:t>
      </w:r>
      <w:r>
        <w:rPr>
          <w:lang w:val="en-US"/>
        </w:rPr>
        <w:t>hysical positions of the 87 identified markers are also listed</w:t>
      </w:r>
    </w:p>
    <w:tbl>
      <w:tblPr>
        <w:tblW w:w="9493" w:type="dxa"/>
        <w:tblCellMar>
          <w:left w:w="70" w:type="dxa"/>
          <w:right w:w="70" w:type="dxa"/>
        </w:tblCellMar>
        <w:tblLook w:val="04A0"/>
      </w:tblPr>
      <w:tblGrid>
        <w:gridCol w:w="2115"/>
        <w:gridCol w:w="1849"/>
        <w:gridCol w:w="426"/>
        <w:gridCol w:w="1325"/>
        <w:gridCol w:w="1368"/>
        <w:gridCol w:w="1340"/>
        <w:gridCol w:w="1142"/>
      </w:tblGrid>
      <w:tr w:rsidR="00400311" w:rsidRPr="00400311" w:rsidTr="00771503">
        <w:trPr>
          <w:trHeight w:val="300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SNP marker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Kruskal-Wallis chi-square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df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pv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pvalFD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chromosom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pPr>
              <w:rPr>
                <w:b/>
                <w:bCs/>
              </w:rPr>
            </w:pPr>
            <w:r w:rsidRPr="00400311">
              <w:rPr>
                <w:b/>
                <w:bCs/>
              </w:rPr>
              <w:t>physical position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74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3,02310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17E-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05E-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029,41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71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3,02310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17E-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05E-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089,30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31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3,76605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55E-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05E-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39,59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32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3,76605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55E-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05E-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39,92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8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7,25009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51E-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41E-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20,14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14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3,9110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,17E-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37E-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73,82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28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6,73821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10E-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61E-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064,99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27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6,73821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10E-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61E-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149,87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30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6,73821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10E-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61E-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979,78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720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0,1788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27E-1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94E-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N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NA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33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4,986978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53E-0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08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042,74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72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4,22516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70E-0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44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775,25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1,40465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52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7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25,10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1,466809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47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7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 xml:space="preserve"> 2,725,118 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28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0,06305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96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25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080,24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2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3,30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0,09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39,84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33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90,53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95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212,06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481,27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40,2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663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39,73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33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72415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1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91,32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29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8,19864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53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35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16,22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3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8,19864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53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35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97,9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lastRenderedPageBreak/>
              <w:t>solcap_snp_c1_215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7,768290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34E-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6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02,1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13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7,27758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19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99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856,12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64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26419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98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19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515,25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476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93891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33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51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1,58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471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5,96009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31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51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5,47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758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68085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22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3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608,55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1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68085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22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3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852,08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11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68085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22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3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67,74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14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68085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22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3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026,81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23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41485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70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80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,018,82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102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4,1137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80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34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330,92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63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3,83836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66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20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263,01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60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3,57437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60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911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725,24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14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9,52674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92E-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160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219,59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101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2,510834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2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47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295,46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8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8,9322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35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508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242,85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4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82978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82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933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51,44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4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1,82978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,82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1933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51,41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593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69297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3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196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809,90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824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69297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3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196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809,72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1658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69297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3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196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7,940,18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593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69297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3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196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6,775,89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105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0,111400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,2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196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464,47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094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6,39092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15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482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048,50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336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9,55115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5,68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5213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89,97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65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9,13598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99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6292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274,06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27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5,310130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12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805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1,441,07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22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5,20993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62E-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8335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0,598,32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5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79127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00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9857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78,39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4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79127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00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9857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73,16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lastRenderedPageBreak/>
              <w:t>solcap_snp_c2_2394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79127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200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9857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73,33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95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,393917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670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3479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0,897,82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65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7,32843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1726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369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,289,76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36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29928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65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941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399,58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929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29928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65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941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247,35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327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29928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65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941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576,18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1455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29928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65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941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9,242,94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227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29928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65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941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8,651,90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00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25697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715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19548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1,902,799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15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3,07996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2984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1159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050,48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274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84614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38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3616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723,69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586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693657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366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25245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7,320,658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4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5,423619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447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0346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263,92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39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06535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5136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433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480,97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297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2,037988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5212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4352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7,834,44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108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79133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595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867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3,595,761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696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70394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6236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3997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0,777,21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547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60168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6589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1663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042,36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424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4,55094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6923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19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6,480,97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1_438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42816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233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347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6,265,365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363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42816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233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347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6,658,243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2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36004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50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347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482,15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710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36004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50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347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505,72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233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36004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50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347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391,65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39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36004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7504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3347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0,681,117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29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21811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100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5664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1,722,156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1530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21811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100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5664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41,686,350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033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1627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557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7105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3,927,33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3147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11627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557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7105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4,059,404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solcap_snp_c2_5595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06316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8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7359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5,093,732</w:t>
            </w:r>
          </w:p>
        </w:tc>
      </w:tr>
      <w:tr w:rsidR="00400311" w:rsidRPr="00400311" w:rsidTr="00771503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lastRenderedPageBreak/>
              <w:t>solcap_snp_c2_3148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,06316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0088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0,047359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311" w:rsidRPr="00400311" w:rsidRDefault="00400311" w:rsidP="00400311">
            <w:r w:rsidRPr="00400311">
              <w:t>34,568,452</w:t>
            </w:r>
          </w:p>
        </w:tc>
      </w:tr>
    </w:tbl>
    <w:p w:rsidR="00400311" w:rsidRDefault="00400311" w:rsidP="00400311">
      <w:pPr>
        <w:rPr>
          <w:lang w:val="en-US"/>
        </w:rPr>
      </w:pPr>
    </w:p>
    <w:p w:rsidR="0079223E" w:rsidRDefault="0079223E" w:rsidP="00400311">
      <w:pPr>
        <w:rPr>
          <w:lang w:val="en-US"/>
        </w:rPr>
      </w:pPr>
    </w:p>
    <w:p w:rsidR="0079223E" w:rsidRDefault="0079223E" w:rsidP="0079223E">
      <w:pPr>
        <w:jc w:val="both"/>
        <w:rPr>
          <w:rFonts w:cs="Times New Roman"/>
          <w:lang w:val="en-US"/>
        </w:rPr>
      </w:pPr>
      <w:r>
        <w:rPr>
          <w:b/>
          <w:lang w:val="en-US"/>
        </w:rPr>
        <w:t xml:space="preserve">Table S5 </w:t>
      </w:r>
      <w:r w:rsidRPr="00E97A65">
        <w:rPr>
          <w:lang w:val="en-US"/>
        </w:rPr>
        <w:t xml:space="preserve">Comparison of genotyping results between the 12.8 k SolCAP SNP array and KASP assay for the nine markers that were most significantly linked to resistance to </w:t>
      </w:r>
      <w:r w:rsidRPr="00E97A65">
        <w:rPr>
          <w:i/>
          <w:lang w:val="en-US"/>
        </w:rPr>
        <w:t>S. endobioticum</w:t>
      </w:r>
      <w:r w:rsidRPr="00E97A65">
        <w:rPr>
          <w:lang w:val="en-US"/>
        </w:rPr>
        <w:t xml:space="preserve"> P18 and P6 in 215 dihaploid genotypes.</w:t>
      </w:r>
      <w:r>
        <w:rPr>
          <w:b/>
          <w:lang w:val="en-US"/>
        </w:rPr>
        <w:t xml:space="preserve"> </w:t>
      </w:r>
      <w:r>
        <w:rPr>
          <w:rFonts w:cs="Times New Roman"/>
          <w:lang w:val="en-US"/>
        </w:rPr>
        <w:t>Percentages of not available (NA) marker data for the KASP assay are also listed</w:t>
      </w:r>
    </w:p>
    <w:tbl>
      <w:tblPr>
        <w:tblW w:w="7843" w:type="dxa"/>
        <w:jc w:val="center"/>
        <w:tblCellMar>
          <w:left w:w="70" w:type="dxa"/>
          <w:right w:w="70" w:type="dxa"/>
        </w:tblCellMar>
        <w:tblLook w:val="04A0"/>
      </w:tblPr>
      <w:tblGrid>
        <w:gridCol w:w="2353"/>
        <w:gridCol w:w="2052"/>
        <w:gridCol w:w="1674"/>
        <w:gridCol w:w="1764"/>
      </w:tblGrid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NP marker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Consistent result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Differing result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NA KASP assay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2_3374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100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2_3371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9.08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.91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1_431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8.63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1.37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1_432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9.08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.91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2_608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6.35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.91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2.74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2_628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7.72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2.28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1_227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9.08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.91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2_630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6.35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3.65 %</w:t>
            </w:r>
          </w:p>
        </w:tc>
      </w:tr>
      <w:tr w:rsidR="0079223E" w:rsidRPr="005A6194" w:rsidTr="007962E0">
        <w:trPr>
          <w:trHeight w:val="300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b/>
                <w:bCs/>
                <w:color w:val="000000"/>
                <w:lang w:eastAsia="de-DE"/>
              </w:rPr>
            </w:pPr>
            <w:r w:rsidRPr="00C248AE">
              <w:rPr>
                <w:rFonts w:cs="Arial"/>
                <w:b/>
                <w:bCs/>
                <w:color w:val="000000"/>
                <w:lang w:eastAsia="de-DE"/>
              </w:rPr>
              <w:t>solcap_snp_c2_628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99.08 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 %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9223E" w:rsidRPr="00C248AE" w:rsidRDefault="0079223E" w:rsidP="007962E0">
            <w:pPr>
              <w:spacing w:after="0"/>
              <w:jc w:val="center"/>
              <w:rPr>
                <w:rFonts w:cs="Arial"/>
                <w:color w:val="000000"/>
                <w:lang w:eastAsia="de-DE"/>
              </w:rPr>
            </w:pPr>
            <w:r w:rsidRPr="00C248AE">
              <w:rPr>
                <w:rFonts w:cs="Arial"/>
                <w:color w:val="000000"/>
                <w:lang w:eastAsia="de-DE"/>
              </w:rPr>
              <w:t>0.91 %</w:t>
            </w:r>
          </w:p>
        </w:tc>
      </w:tr>
    </w:tbl>
    <w:p w:rsidR="0079223E" w:rsidRDefault="0079223E" w:rsidP="00400311">
      <w:pPr>
        <w:rPr>
          <w:lang w:val="en-US"/>
        </w:rPr>
      </w:pPr>
    </w:p>
    <w:p w:rsidR="00FB42E3" w:rsidRDefault="00FB42E3" w:rsidP="00FB42E3">
      <w:pPr>
        <w:jc w:val="both"/>
        <w:rPr>
          <w:lang w:val="en-US"/>
        </w:rPr>
      </w:pPr>
      <w:r>
        <w:rPr>
          <w:b/>
          <w:lang w:val="en-US"/>
        </w:rPr>
        <w:t xml:space="preserve">Table S6 </w:t>
      </w:r>
      <w:r w:rsidRPr="00E97A65">
        <w:rPr>
          <w:lang w:val="en-US"/>
        </w:rPr>
        <w:t xml:space="preserve">Marker-trait association of the most significant markers linked to resistance to </w:t>
      </w:r>
      <w:r w:rsidRPr="00E97A65">
        <w:rPr>
          <w:i/>
          <w:lang w:val="en-US"/>
        </w:rPr>
        <w:t>S. endobioticum</w:t>
      </w:r>
      <w:r w:rsidRPr="00E97A65">
        <w:rPr>
          <w:lang w:val="en-US"/>
        </w:rPr>
        <w:t xml:space="preserve"> P18. For</w:t>
      </w:r>
      <w:r>
        <w:rPr>
          <w:lang w:val="en-US"/>
        </w:rPr>
        <w:t xml:space="preserve"> each marker, the number of recombinant genotypes, the p-value of the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</w:t>
      </w:r>
      <w:r w:rsidR="00624E7B">
        <w:rPr>
          <w:lang w:val="en-US"/>
        </w:rPr>
        <w:t xml:space="preserve"> with and without FDR adjustment</w:t>
      </w:r>
      <w:r>
        <w:rPr>
          <w:lang w:val="en-US"/>
        </w:rPr>
        <w:t>, and the mean resistance scores of the groups with and without markers are listed</w:t>
      </w:r>
    </w:p>
    <w:tbl>
      <w:tblPr>
        <w:tblStyle w:val="TableGrid"/>
        <w:tblW w:w="9062" w:type="dxa"/>
        <w:jc w:val="center"/>
        <w:tblLook w:val="04A0"/>
      </w:tblPr>
      <w:tblGrid>
        <w:gridCol w:w="2191"/>
        <w:gridCol w:w="1388"/>
        <w:gridCol w:w="1453"/>
        <w:gridCol w:w="1279"/>
        <w:gridCol w:w="1376"/>
        <w:gridCol w:w="1375"/>
      </w:tblGrid>
      <w:tr w:rsidR="00FB42E3" w:rsidRPr="00531BB7" w:rsidTr="00257306">
        <w:trPr>
          <w:jc w:val="center"/>
        </w:trPr>
        <w:tc>
          <w:tcPr>
            <w:tcW w:w="2191" w:type="dxa"/>
            <w:vAlign w:val="center"/>
          </w:tcPr>
          <w:p w:rsidR="00FB42E3" w:rsidRPr="00531BB7" w:rsidRDefault="00FB42E3" w:rsidP="00257306">
            <w:pPr>
              <w:jc w:val="center"/>
              <w:rPr>
                <w:b/>
                <w:lang w:val="en-US"/>
              </w:rPr>
            </w:pPr>
            <w:r w:rsidRPr="00531BB7">
              <w:rPr>
                <w:b/>
                <w:lang w:val="en-US"/>
              </w:rPr>
              <w:t>Marker</w:t>
            </w:r>
          </w:p>
        </w:tc>
        <w:tc>
          <w:tcPr>
            <w:tcW w:w="1388" w:type="dxa"/>
            <w:vAlign w:val="center"/>
          </w:tcPr>
          <w:p w:rsidR="00FB42E3" w:rsidRPr="00531BB7" w:rsidRDefault="00FB42E3" w:rsidP="00257306">
            <w:pPr>
              <w:jc w:val="both"/>
              <w:rPr>
                <w:b/>
                <w:lang w:val="en-US"/>
              </w:rPr>
            </w:pPr>
            <w:r w:rsidRPr="00531BB7">
              <w:rPr>
                <w:b/>
                <w:lang w:val="en-US"/>
              </w:rPr>
              <w:t>Number of recombinant genotypes</w:t>
            </w:r>
          </w:p>
        </w:tc>
        <w:tc>
          <w:tcPr>
            <w:tcW w:w="1453" w:type="dxa"/>
            <w:vAlign w:val="center"/>
          </w:tcPr>
          <w:p w:rsidR="00FB42E3" w:rsidRPr="00531BB7" w:rsidRDefault="00FB42E3" w:rsidP="00257306">
            <w:pPr>
              <w:jc w:val="both"/>
              <w:rPr>
                <w:b/>
                <w:lang w:val="en-US"/>
              </w:rPr>
            </w:pPr>
            <w:r w:rsidRPr="00531BB7">
              <w:rPr>
                <w:b/>
                <w:lang w:val="en-US"/>
              </w:rPr>
              <w:t xml:space="preserve">p-value </w:t>
            </w:r>
            <w:proofErr w:type="spellStart"/>
            <w:r w:rsidRPr="00531BB7">
              <w:rPr>
                <w:b/>
                <w:lang w:val="en-US"/>
              </w:rPr>
              <w:t>Kruskal</w:t>
            </w:r>
            <w:proofErr w:type="spellEnd"/>
            <w:r w:rsidRPr="00531BB7">
              <w:rPr>
                <w:b/>
                <w:lang w:val="en-US"/>
              </w:rPr>
              <w:t>-Wallis</w:t>
            </w:r>
          </w:p>
        </w:tc>
        <w:tc>
          <w:tcPr>
            <w:tcW w:w="1279" w:type="dxa"/>
          </w:tcPr>
          <w:p w:rsidR="00FB42E3" w:rsidRPr="00531BB7" w:rsidRDefault="00FB42E3" w:rsidP="00257306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 after FDR adjustment</w:t>
            </w:r>
          </w:p>
        </w:tc>
        <w:tc>
          <w:tcPr>
            <w:tcW w:w="1376" w:type="dxa"/>
            <w:vAlign w:val="center"/>
          </w:tcPr>
          <w:p w:rsidR="00FB42E3" w:rsidRPr="00531BB7" w:rsidRDefault="00FB42E3" w:rsidP="00257306">
            <w:pPr>
              <w:jc w:val="both"/>
              <w:rPr>
                <w:b/>
                <w:lang w:val="en-US"/>
              </w:rPr>
            </w:pPr>
            <w:r w:rsidRPr="00531BB7">
              <w:rPr>
                <w:b/>
                <w:lang w:val="en-US"/>
              </w:rPr>
              <w:t>Mean marker present</w:t>
            </w:r>
          </w:p>
        </w:tc>
        <w:tc>
          <w:tcPr>
            <w:tcW w:w="1375" w:type="dxa"/>
            <w:vAlign w:val="center"/>
          </w:tcPr>
          <w:p w:rsidR="00FB42E3" w:rsidRPr="00531BB7" w:rsidRDefault="00FB42E3" w:rsidP="00257306">
            <w:pPr>
              <w:jc w:val="both"/>
              <w:rPr>
                <w:b/>
                <w:lang w:val="en-US"/>
              </w:rPr>
            </w:pPr>
            <w:r w:rsidRPr="00531BB7">
              <w:rPr>
                <w:b/>
                <w:lang w:val="en-US"/>
              </w:rPr>
              <w:t>Mean marker absent</w:t>
            </w:r>
          </w:p>
        </w:tc>
      </w:tr>
      <w:tr w:rsidR="00FB42E3" w:rsidRPr="00FB42E3" w:rsidTr="00257306">
        <w:trPr>
          <w:trHeight w:val="547"/>
          <w:jc w:val="center"/>
        </w:trPr>
        <w:tc>
          <w:tcPr>
            <w:tcW w:w="2191" w:type="dxa"/>
          </w:tcPr>
          <w:p w:rsidR="00FB42E3" w:rsidRPr="00FB42E3" w:rsidRDefault="002540CD" w:rsidP="00257306">
            <w:pPr>
              <w:spacing w:after="160" w:line="259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lcap_snp_c1_4322</w:t>
            </w:r>
          </w:p>
          <w:p w:rsidR="00FB42E3" w:rsidRPr="00FB42E3" w:rsidRDefault="002540CD" w:rsidP="00257306">
            <w:pPr>
              <w:spacing w:after="160" w:line="259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lcap_snp_c1_4319</w:t>
            </w:r>
          </w:p>
        </w:tc>
        <w:tc>
          <w:tcPr>
            <w:tcW w:w="1388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</w:pPr>
            <w:r w:rsidRPr="002540CD">
              <w:t>6,37E-27</w:t>
            </w:r>
          </w:p>
        </w:tc>
        <w:tc>
          <w:tcPr>
            <w:tcW w:w="1279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</w:pPr>
            <w:r w:rsidRPr="002540CD">
              <w:t>1,49E-23</w:t>
            </w:r>
          </w:p>
        </w:tc>
        <w:tc>
          <w:tcPr>
            <w:tcW w:w="1376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63676</w:t>
            </w:r>
          </w:p>
        </w:tc>
        <w:tc>
          <w:tcPr>
            <w:tcW w:w="1375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99902</w:t>
            </w:r>
          </w:p>
        </w:tc>
      </w:tr>
      <w:tr w:rsidR="00FB42E3" w:rsidRPr="00FB42E3" w:rsidTr="00257306">
        <w:trPr>
          <w:trHeight w:val="2218"/>
          <w:jc w:val="center"/>
        </w:trPr>
        <w:tc>
          <w:tcPr>
            <w:tcW w:w="2191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SCP4348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Kc8103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7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75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76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70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69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91</w:t>
            </w:r>
          </w:p>
        </w:tc>
        <w:tc>
          <w:tcPr>
            <w:tcW w:w="1388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3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rFonts w:ascii="Calibri" w:hAnsi="Calibri"/>
                <w:color w:val="000000"/>
              </w:rPr>
            </w:pPr>
            <w:r w:rsidRPr="002540CD">
              <w:rPr>
                <w:rFonts w:ascii="Calibri" w:hAnsi="Calibri"/>
                <w:color w:val="000000"/>
              </w:rPr>
              <w:t>8,44E-28</w:t>
            </w:r>
          </w:p>
        </w:tc>
        <w:tc>
          <w:tcPr>
            <w:tcW w:w="1279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rFonts w:ascii="Calibri" w:hAnsi="Calibri"/>
                <w:color w:val="000000"/>
              </w:rPr>
            </w:pPr>
            <w:r w:rsidRPr="002540CD">
              <w:rPr>
                <w:rFonts w:ascii="Calibri" w:hAnsi="Calibri"/>
                <w:color w:val="000000"/>
              </w:rPr>
              <w:t>3,96E-24</w:t>
            </w:r>
          </w:p>
        </w:tc>
        <w:tc>
          <w:tcPr>
            <w:tcW w:w="1376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14091</w:t>
            </w:r>
          </w:p>
        </w:tc>
        <w:tc>
          <w:tcPr>
            <w:tcW w:w="1375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97981</w:t>
            </w:r>
          </w:p>
        </w:tc>
      </w:tr>
      <w:tr w:rsidR="00FB42E3" w:rsidRPr="00FB42E3" w:rsidTr="00257306">
        <w:trPr>
          <w:trHeight w:val="1104"/>
          <w:jc w:val="center"/>
        </w:trPr>
        <w:tc>
          <w:tcPr>
            <w:tcW w:w="2191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K36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SCP13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SCP14</w:t>
            </w:r>
          </w:p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SCP15</w:t>
            </w:r>
          </w:p>
        </w:tc>
        <w:tc>
          <w:tcPr>
            <w:tcW w:w="1388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</w:p>
        </w:tc>
        <w:tc>
          <w:tcPr>
            <w:tcW w:w="1453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rFonts w:ascii="Calibri" w:hAnsi="Calibri"/>
                <w:color w:val="000000"/>
              </w:rPr>
            </w:pPr>
            <w:r w:rsidRPr="002540CD">
              <w:rPr>
                <w:rFonts w:ascii="Calibri" w:hAnsi="Calibri"/>
                <w:color w:val="000000"/>
              </w:rPr>
              <w:t>5,16E-27</w:t>
            </w:r>
          </w:p>
        </w:tc>
        <w:tc>
          <w:tcPr>
            <w:tcW w:w="1279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rFonts w:ascii="Calibri" w:hAnsi="Calibri"/>
                <w:color w:val="000000"/>
              </w:rPr>
            </w:pPr>
            <w:r w:rsidRPr="002540CD">
              <w:rPr>
                <w:rFonts w:ascii="Calibri" w:hAnsi="Calibri"/>
                <w:color w:val="000000"/>
              </w:rPr>
              <w:t>1,21E-23</w:t>
            </w:r>
          </w:p>
        </w:tc>
        <w:tc>
          <w:tcPr>
            <w:tcW w:w="1376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15846</w:t>
            </w:r>
          </w:p>
        </w:tc>
        <w:tc>
          <w:tcPr>
            <w:tcW w:w="1375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79905</w:t>
            </w:r>
          </w:p>
        </w:tc>
      </w:tr>
      <w:tr w:rsidR="00FB42E3" w:rsidRPr="00FB42E3" w:rsidTr="00257306">
        <w:trPr>
          <w:jc w:val="center"/>
        </w:trPr>
        <w:tc>
          <w:tcPr>
            <w:tcW w:w="2191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Y1delATT</w:t>
            </w:r>
          </w:p>
        </w:tc>
        <w:tc>
          <w:tcPr>
            <w:tcW w:w="1388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rFonts w:ascii="Calibri" w:hAnsi="Calibri"/>
                <w:color w:val="000000"/>
              </w:rPr>
            </w:pPr>
            <w:r w:rsidRPr="002540CD">
              <w:rPr>
                <w:rFonts w:ascii="Calibri" w:hAnsi="Calibri"/>
                <w:color w:val="000000"/>
              </w:rPr>
              <w:t>4,60E-26</w:t>
            </w:r>
          </w:p>
        </w:tc>
        <w:tc>
          <w:tcPr>
            <w:tcW w:w="1279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rFonts w:ascii="Calibri" w:hAnsi="Calibri"/>
                <w:color w:val="000000"/>
              </w:rPr>
            </w:pPr>
            <w:r w:rsidRPr="002540CD">
              <w:rPr>
                <w:rFonts w:ascii="Calibri" w:hAnsi="Calibri"/>
                <w:color w:val="000000"/>
              </w:rPr>
              <w:t>4,31E-23</w:t>
            </w:r>
          </w:p>
        </w:tc>
        <w:tc>
          <w:tcPr>
            <w:tcW w:w="1376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45909</w:t>
            </w:r>
          </w:p>
        </w:tc>
        <w:tc>
          <w:tcPr>
            <w:tcW w:w="1375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77788</w:t>
            </w:r>
          </w:p>
        </w:tc>
      </w:tr>
      <w:tr w:rsidR="00FB42E3" w:rsidRPr="00531BB7" w:rsidTr="00257306">
        <w:trPr>
          <w:trHeight w:val="547"/>
          <w:jc w:val="center"/>
        </w:trPr>
        <w:tc>
          <w:tcPr>
            <w:tcW w:w="2191" w:type="dxa"/>
          </w:tcPr>
          <w:p w:rsidR="00FB42E3" w:rsidRPr="00FB42E3" w:rsidRDefault="002540CD" w:rsidP="00257306">
            <w:pPr>
              <w:spacing w:after="160" w:line="259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lcap_snp_c2_33740</w:t>
            </w:r>
          </w:p>
          <w:p w:rsidR="00FB42E3" w:rsidRPr="00FB42E3" w:rsidRDefault="002540CD" w:rsidP="00257306">
            <w:pPr>
              <w:spacing w:after="160" w:line="259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lcap_snp_c3_33712</w:t>
            </w:r>
          </w:p>
        </w:tc>
        <w:tc>
          <w:tcPr>
            <w:tcW w:w="1388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53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</w:pPr>
            <w:r w:rsidRPr="002540CD">
              <w:t>3,18E-25</w:t>
            </w:r>
          </w:p>
        </w:tc>
        <w:tc>
          <w:tcPr>
            <w:tcW w:w="1279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</w:pPr>
            <w:r w:rsidRPr="002540CD">
              <w:t>3,72E-22</w:t>
            </w:r>
          </w:p>
        </w:tc>
        <w:tc>
          <w:tcPr>
            <w:tcW w:w="1376" w:type="dxa"/>
            <w:vAlign w:val="center"/>
          </w:tcPr>
          <w:p w:rsidR="00FB42E3" w:rsidRPr="00FB42E3" w:rsidRDefault="002540CD" w:rsidP="00257306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76567</w:t>
            </w:r>
          </w:p>
        </w:tc>
        <w:tc>
          <w:tcPr>
            <w:tcW w:w="1375" w:type="dxa"/>
            <w:vAlign w:val="center"/>
          </w:tcPr>
          <w:p w:rsidR="00FB42E3" w:rsidRPr="00531BB7" w:rsidRDefault="002540CD" w:rsidP="002573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7466</w:t>
            </w:r>
          </w:p>
        </w:tc>
      </w:tr>
    </w:tbl>
    <w:p w:rsidR="007962E0" w:rsidRDefault="007962E0" w:rsidP="007962E0">
      <w:pPr>
        <w:jc w:val="both"/>
        <w:rPr>
          <w:lang w:val="en-US"/>
        </w:rPr>
      </w:pPr>
    </w:p>
    <w:p w:rsidR="00965AAA" w:rsidRDefault="00965AAA" w:rsidP="00400311">
      <w:pPr>
        <w:rPr>
          <w:lang w:val="en-US"/>
        </w:rPr>
        <w:sectPr w:rsidR="00965AAA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65AAA" w:rsidRDefault="002540CD" w:rsidP="00400311">
      <w:pPr>
        <w:rPr>
          <w:lang w:val="en-US"/>
        </w:rPr>
      </w:pPr>
      <w:r w:rsidRPr="002540CD">
        <w:rPr>
          <w:b/>
          <w:lang w:val="en-US"/>
        </w:rPr>
        <w:lastRenderedPageBreak/>
        <w:t xml:space="preserve">Fig. </w:t>
      </w:r>
      <w:proofErr w:type="spellStart"/>
      <w:r w:rsidRPr="002540CD">
        <w:rPr>
          <w:b/>
          <w:lang w:val="en-US"/>
        </w:rPr>
        <w:t>S1</w:t>
      </w:r>
      <w:proofErr w:type="spellEnd"/>
      <w:r w:rsidR="00C263A8">
        <w:rPr>
          <w:lang w:val="en-US"/>
        </w:rPr>
        <w:t xml:space="preserve"> Scheme of the experimental approach conducted in this study</w:t>
      </w:r>
      <w:r w:rsidR="00FF3FE4">
        <w:rPr>
          <w:noProof/>
          <w:lang w:val="en-IN" w:eastAsia="en-IN"/>
        </w:rPr>
        <w:drawing>
          <wp:inline distT="0" distB="0" distL="0" distR="0">
            <wp:extent cx="6661529" cy="5022788"/>
            <wp:effectExtent l="19050" t="0" r="5971" b="0"/>
            <wp:docPr id="2" name="Picture 1" descr="H:\journals\Springer\SpACE\122\3172\Stage200\Contents\TE\SP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2\3172\Stage200\Contents\TE\SPL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6704" cy="5026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3FE4" w:rsidRDefault="00FF3FE4" w:rsidP="00400311">
      <w:pPr>
        <w:rPr>
          <w:lang w:val="en-US"/>
        </w:rPr>
      </w:pPr>
    </w:p>
    <w:p w:rsidR="00FF3FE4" w:rsidRDefault="00FF3FE4" w:rsidP="00400311">
      <w:pPr>
        <w:rPr>
          <w:lang w:val="en-US"/>
        </w:rPr>
        <w:sectPr w:rsidR="00FF3FE4" w:rsidSect="00965AA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526CAD" w:rsidRDefault="00526CAD" w:rsidP="00526CAD">
      <w:pPr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>Fig.</w:t>
      </w:r>
      <w:proofErr w:type="gramEnd"/>
      <w:r>
        <w:rPr>
          <w:b/>
          <w:lang w:val="en-US"/>
        </w:rPr>
        <w:t xml:space="preserve"> S</w:t>
      </w:r>
      <w:r w:rsidR="00C263A8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A272A4">
        <w:rPr>
          <w:lang w:val="en-US"/>
        </w:rPr>
        <w:t xml:space="preserve">Agarose gel electrophoresis of PCR marker Kc8103 in 16 tetraploid potato varieties with known resistance to </w:t>
      </w:r>
      <w:r w:rsidRPr="00A272A4">
        <w:rPr>
          <w:i/>
          <w:lang w:val="en-US"/>
        </w:rPr>
        <w:t>S. endobioticum</w:t>
      </w:r>
      <w:r w:rsidRPr="00A272A4">
        <w:rPr>
          <w:lang w:val="en-US"/>
        </w:rPr>
        <w:t xml:space="preserve"> P18. Resistant varieties show a marker band at 2197 bp, which is not present in the susceptible varieties.</w:t>
      </w:r>
      <w:r>
        <w:rPr>
          <w:lang w:val="en-US"/>
        </w:rPr>
        <w:t xml:space="preserve"> Varieties `</w:t>
      </w:r>
      <w:proofErr w:type="spellStart"/>
      <w:r>
        <w:rPr>
          <w:lang w:val="en-US"/>
        </w:rPr>
        <w:t>Jutrzenka</w:t>
      </w:r>
      <w:proofErr w:type="spellEnd"/>
      <w:r>
        <w:rPr>
          <w:lang w:val="en-US"/>
        </w:rPr>
        <w:t>´ and `</w:t>
      </w:r>
      <w:proofErr w:type="spellStart"/>
      <w:r>
        <w:rPr>
          <w:lang w:val="en-US"/>
        </w:rPr>
        <w:t>Saphir</w:t>
      </w:r>
      <w:proofErr w:type="spellEnd"/>
      <w:r>
        <w:rPr>
          <w:lang w:val="en-US"/>
        </w:rPr>
        <w:t>´ as well as `</w:t>
      </w:r>
      <w:proofErr w:type="spellStart"/>
      <w:r>
        <w:rPr>
          <w:lang w:val="en-US"/>
        </w:rPr>
        <w:t>Merano</w:t>
      </w:r>
      <w:proofErr w:type="spellEnd"/>
      <w:r>
        <w:rPr>
          <w:lang w:val="en-US"/>
        </w:rPr>
        <w:t>´ and `</w:t>
      </w:r>
      <w:proofErr w:type="spellStart"/>
      <w:r>
        <w:rPr>
          <w:lang w:val="en-US"/>
        </w:rPr>
        <w:t>Milek</w:t>
      </w:r>
      <w:proofErr w:type="spellEnd"/>
      <w:r>
        <w:rPr>
          <w:lang w:val="en-US"/>
        </w:rPr>
        <w:t>´ show non-matching genotypes for this marker</w:t>
      </w:r>
    </w:p>
    <w:p w:rsidR="00526CAD" w:rsidRPr="00400311" w:rsidRDefault="00FF3FE4" w:rsidP="00400311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60720" cy="3134252"/>
            <wp:effectExtent l="0" t="0" r="0" b="9525"/>
            <wp:docPr id="1" name="Grafik 1" descr="G:\Doktorarbeit\DiRK\Paper\Paper2\Submission\Fig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oktorarbeit\DiRK\Paper\Paper2\Submission\Fig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3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6CAD" w:rsidRPr="00400311" w:rsidSect="00965A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AA2" w:rsidRDefault="00DE5AA2" w:rsidP="00400311">
      <w:pPr>
        <w:spacing w:after="0" w:line="240" w:lineRule="auto"/>
      </w:pPr>
      <w:r>
        <w:separator/>
      </w:r>
    </w:p>
  </w:endnote>
  <w:endnote w:type="continuationSeparator" w:id="0">
    <w:p w:rsidR="00DE5AA2" w:rsidRDefault="00DE5AA2" w:rsidP="00400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2477248"/>
      <w:docPartObj>
        <w:docPartGallery w:val="Page Numbers (Bottom of Page)"/>
        <w:docPartUnique/>
      </w:docPartObj>
    </w:sdtPr>
    <w:sdtContent>
      <w:p w:rsidR="00E04388" w:rsidRDefault="002540CD">
        <w:pPr>
          <w:pStyle w:val="Footer"/>
          <w:jc w:val="right"/>
        </w:pPr>
        <w:r>
          <w:fldChar w:fldCharType="begin"/>
        </w:r>
        <w:r w:rsidR="00E04388">
          <w:instrText>PAGE   \* MERGEFORMAT</w:instrText>
        </w:r>
        <w:r>
          <w:fldChar w:fldCharType="separate"/>
        </w:r>
        <w:r w:rsidR="00FF3FE4">
          <w:rPr>
            <w:noProof/>
          </w:rPr>
          <w:t>14</w:t>
        </w:r>
        <w:r>
          <w:fldChar w:fldCharType="end"/>
        </w:r>
      </w:p>
    </w:sdtContent>
  </w:sdt>
  <w:p w:rsidR="00E04388" w:rsidRDefault="00E043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AA2" w:rsidRDefault="00DE5AA2" w:rsidP="00400311">
      <w:pPr>
        <w:spacing w:after="0" w:line="240" w:lineRule="auto"/>
      </w:pPr>
      <w:r>
        <w:separator/>
      </w:r>
    </w:p>
  </w:footnote>
  <w:footnote w:type="continuationSeparator" w:id="0">
    <w:p w:rsidR="00DE5AA2" w:rsidRDefault="00DE5AA2" w:rsidP="0040031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tte">
    <w15:presenceInfo w15:providerId="None" w15:userId="Annette"/>
  </w15:person>
  <w15:person w15:author="Marcus Linde">
    <w15:presenceInfo w15:providerId="None" w15:userId="Marcus Lind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0311"/>
    <w:rsid w:val="00185807"/>
    <w:rsid w:val="001A67A3"/>
    <w:rsid w:val="002540CD"/>
    <w:rsid w:val="00395F48"/>
    <w:rsid w:val="003D3BE2"/>
    <w:rsid w:val="00400311"/>
    <w:rsid w:val="004E3BFC"/>
    <w:rsid w:val="00526CAD"/>
    <w:rsid w:val="005F46AD"/>
    <w:rsid w:val="00624E7B"/>
    <w:rsid w:val="0065115A"/>
    <w:rsid w:val="006553D2"/>
    <w:rsid w:val="006A5319"/>
    <w:rsid w:val="007144FE"/>
    <w:rsid w:val="007300FB"/>
    <w:rsid w:val="00750310"/>
    <w:rsid w:val="00771503"/>
    <w:rsid w:val="0079223E"/>
    <w:rsid w:val="007962E0"/>
    <w:rsid w:val="009247DA"/>
    <w:rsid w:val="00965AAA"/>
    <w:rsid w:val="00A605B5"/>
    <w:rsid w:val="00A71F20"/>
    <w:rsid w:val="00C263A8"/>
    <w:rsid w:val="00C27FF4"/>
    <w:rsid w:val="00DD7A77"/>
    <w:rsid w:val="00DE0BC7"/>
    <w:rsid w:val="00DE5AA2"/>
    <w:rsid w:val="00DF16A3"/>
    <w:rsid w:val="00E04388"/>
    <w:rsid w:val="00F8267F"/>
    <w:rsid w:val="00FB42E3"/>
    <w:rsid w:val="00FF3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3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003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4003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0311"/>
    <w:rPr>
      <w:color w:val="954F72"/>
      <w:u w:val="single"/>
    </w:rPr>
  </w:style>
  <w:style w:type="paragraph" w:customStyle="1" w:styleId="xl65">
    <w:name w:val="xl65"/>
    <w:basedOn w:val="Normal"/>
    <w:rsid w:val="0040031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4003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4003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4003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1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0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311"/>
  </w:style>
  <w:style w:type="paragraph" w:styleId="Footer">
    <w:name w:val="footer"/>
    <w:basedOn w:val="Normal"/>
    <w:link w:val="FooterChar"/>
    <w:uiPriority w:val="99"/>
    <w:unhideWhenUsed/>
    <w:rsid w:val="00400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3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debener@genetik.uni-hannover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2A8063-2845-4FCD-B0A3-6579C352C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483</Words>
  <Characters>1985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0014868</cp:lastModifiedBy>
  <cp:revision>10</cp:revision>
  <cp:lastPrinted>2018-07-25T13:01:00Z</cp:lastPrinted>
  <dcterms:created xsi:type="dcterms:W3CDTF">2018-02-15T11:02:00Z</dcterms:created>
  <dcterms:modified xsi:type="dcterms:W3CDTF">2018-08-28T05:31:00Z</dcterms:modified>
</cp:coreProperties>
</file>